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2E8C5" w14:textId="7C5E03EA" w:rsidR="00A43687" w:rsidRPr="0050597B" w:rsidRDefault="003A671F" w:rsidP="004A5687">
      <w:pPr>
        <w:pStyle w:val="Title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50597B">
        <w:rPr>
          <w:rFonts w:ascii="Times New Roman" w:hAnsi="Times New Roman" w:cs="Times New Roman"/>
          <w:bCs/>
          <w:sz w:val="28"/>
          <w:szCs w:val="28"/>
        </w:rPr>
        <w:t>S</w:t>
      </w:r>
      <w:r w:rsidR="00501FF7">
        <w:rPr>
          <w:rFonts w:ascii="Times New Roman" w:hAnsi="Times New Roman" w:cs="Times New Roman"/>
          <w:bCs/>
          <w:sz w:val="28"/>
          <w:szCs w:val="28"/>
        </w:rPr>
        <w:t>1 File</w:t>
      </w:r>
    </w:p>
    <w:p w14:paraId="49345E48" w14:textId="77777777" w:rsidR="0020120C" w:rsidRPr="0050597B" w:rsidRDefault="0020120C" w:rsidP="005059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2EBC71" w14:textId="40F57296" w:rsidR="00BE5F8A" w:rsidRPr="00B741B8" w:rsidRDefault="007A73AE" w:rsidP="0050597B">
      <w:pPr>
        <w:pStyle w:val="Heading1"/>
        <w:spacing w:before="0" w:line="480" w:lineRule="auto"/>
        <w:rPr>
          <w:color w:val="auto"/>
        </w:rPr>
      </w:pPr>
      <w:r w:rsidRPr="0073231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Multiple input </w:t>
      </w:r>
      <w:r w:rsidR="00BE5F8A" w:rsidRPr="0050597B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CNN- LSTM model architecture and </w:t>
      </w:r>
      <w:r w:rsidR="00BE5F8A" w:rsidRPr="00B741B8">
        <w:rPr>
          <w:rFonts w:ascii="Times New Roman" w:hAnsi="Times New Roman" w:cs="Times New Roman"/>
          <w:bCs/>
          <w:color w:val="auto"/>
          <w:sz w:val="24"/>
          <w:szCs w:val="24"/>
          <w:u w:val="single"/>
        </w:rPr>
        <w:t>p</w:t>
      </w:r>
      <w:r w:rsidR="00CA5A76" w:rsidRPr="00B741B8">
        <w:rPr>
          <w:rFonts w:ascii="Times New Roman" w:hAnsi="Times New Roman" w:cs="Times New Roman"/>
          <w:bCs/>
          <w:color w:val="auto"/>
          <w:sz w:val="24"/>
          <w:szCs w:val="24"/>
          <w:u w:val="single"/>
        </w:rPr>
        <w:t>arameters</w:t>
      </w:r>
    </w:p>
    <w:p w14:paraId="2E43CC9A" w14:textId="67881C33" w:rsidR="00C635FE" w:rsidRPr="0050597B" w:rsidRDefault="009D4457" w:rsidP="0050597B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97B">
        <w:rPr>
          <w:rFonts w:ascii="Times New Roman" w:hAnsi="Times New Roman" w:cs="Times New Roman"/>
          <w:sz w:val="24"/>
          <w:szCs w:val="24"/>
        </w:rPr>
        <w:t>The first CNN model has three inputs, one for each GRAY, CDI and RTE imaging modalities.</w:t>
      </w:r>
      <w:r w:rsidR="00FB3476" w:rsidRPr="0050597B">
        <w:rPr>
          <w:rFonts w:ascii="Times New Roman" w:hAnsi="Times New Roman" w:cs="Times New Roman"/>
          <w:sz w:val="24"/>
          <w:szCs w:val="24"/>
        </w:rPr>
        <w:t xml:space="preserve"> </w:t>
      </w:r>
      <w:r w:rsidRPr="0050597B">
        <w:rPr>
          <w:rFonts w:ascii="Times New Roman" w:hAnsi="Times New Roman" w:cs="Times New Roman"/>
          <w:sz w:val="24"/>
          <w:szCs w:val="24"/>
        </w:rPr>
        <w:t>T</w:t>
      </w:r>
      <w:r w:rsidR="00CA5A76" w:rsidRPr="0050597B">
        <w:rPr>
          <w:rFonts w:ascii="Times New Roman" w:hAnsi="Times New Roman" w:cs="Times New Roman"/>
          <w:sz w:val="24"/>
          <w:szCs w:val="24"/>
        </w:rPr>
        <w:t xml:space="preserve">he </w:t>
      </w:r>
      <w:r w:rsidR="00C635FE" w:rsidRPr="0050597B">
        <w:rPr>
          <w:rFonts w:ascii="Times New Roman" w:hAnsi="Times New Roman" w:cs="Times New Roman"/>
          <w:sz w:val="24"/>
          <w:szCs w:val="24"/>
        </w:rPr>
        <w:t xml:space="preserve">spatial </w:t>
      </w:r>
      <w:r w:rsidR="00CA5A76" w:rsidRPr="0050597B">
        <w:rPr>
          <w:rFonts w:ascii="Times New Roman" w:hAnsi="Times New Roman" w:cs="Times New Roman"/>
          <w:sz w:val="24"/>
          <w:szCs w:val="24"/>
        </w:rPr>
        <w:t xml:space="preserve">features </w:t>
      </w:r>
      <w:r w:rsidR="00C635FE" w:rsidRPr="0050597B">
        <w:rPr>
          <w:rFonts w:ascii="Times New Roman" w:hAnsi="Times New Roman" w:cs="Times New Roman"/>
          <w:sz w:val="24"/>
          <w:szCs w:val="24"/>
        </w:rPr>
        <w:t>of images</w:t>
      </w:r>
      <w:r w:rsidRPr="0050597B">
        <w:rPr>
          <w:rFonts w:ascii="Times New Roman" w:hAnsi="Times New Roman" w:cs="Times New Roman"/>
          <w:sz w:val="24"/>
          <w:szCs w:val="24"/>
        </w:rPr>
        <w:t xml:space="preserve"> </w:t>
      </w:r>
      <w:r w:rsidR="00CA5A76" w:rsidRPr="0050597B">
        <w:rPr>
          <w:rFonts w:ascii="Times New Roman" w:hAnsi="Times New Roman" w:cs="Times New Roman"/>
          <w:sz w:val="24"/>
          <w:szCs w:val="24"/>
        </w:rPr>
        <w:t>are extracte</w:t>
      </w:r>
      <w:r w:rsidR="00C635FE" w:rsidRPr="0050597B">
        <w:rPr>
          <w:rFonts w:ascii="Times New Roman" w:hAnsi="Times New Roman" w:cs="Times New Roman"/>
          <w:sz w:val="24"/>
          <w:szCs w:val="24"/>
        </w:rPr>
        <w:t>d using the following CNN architecture</w:t>
      </w:r>
      <w:r w:rsidR="00872D68" w:rsidRPr="0050597B">
        <w:rPr>
          <w:rFonts w:ascii="Times New Roman" w:hAnsi="Times New Roman" w:cs="Times New Roman"/>
          <w:sz w:val="24"/>
          <w:szCs w:val="24"/>
        </w:rPr>
        <w:t xml:space="preserve"> with 3 inputs</w:t>
      </w:r>
      <w:r w:rsidR="00CA5A76" w:rsidRPr="0085036E">
        <w:rPr>
          <w:rFonts w:ascii="Times New Roman" w:hAnsi="Times New Roman" w:cs="Times New Roman"/>
          <w:sz w:val="24"/>
          <w:szCs w:val="24"/>
        </w:rPr>
        <w:t xml:space="preserve">: 4 convolution layers </w:t>
      </w:r>
      <w:r w:rsidR="00CA5A76" w:rsidRPr="007A73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a feature map of size (3 x 3), 3 max-pooling layers with a </w:t>
      </w:r>
      <w:r w:rsidR="00C635FE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pooling window of size (2 x 2) and a flatten layer.</w:t>
      </w:r>
      <w:r w:rsidR="00937A85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35FE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The vectors</w:t>
      </w:r>
      <w:r w:rsidR="00584CC8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mages features from each modality </w:t>
      </w:r>
      <w:r w:rsidR="00C635FE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are concatenated through a merge layer</w:t>
      </w:r>
      <w:r w:rsidR="005B4566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37A85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is followed by two</w:t>
      </w:r>
      <w:r w:rsidR="00C635FE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lly connected layer</w:t>
      </w:r>
      <w:r w:rsidR="00A7195F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92BFE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A0CF63A" w14:textId="6297C71A" w:rsidR="00584CC8" w:rsidRPr="0050597B" w:rsidRDefault="009D4457" w:rsidP="0050597B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cond CNN-LSTM model </w:t>
      </w:r>
      <w:r w:rsidR="0085036E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85036E" w:rsidRPr="00850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50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veloped for </w:t>
      </w:r>
      <w:r w:rsidR="00850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850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 imaging modality. </w:t>
      </w:r>
      <w:r w:rsidR="00792BFE" w:rsidRPr="00850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84CC8" w:rsidRPr="00850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 modality produces a </w:t>
      </w:r>
      <w:r w:rsidR="00011F42" w:rsidRPr="007A73AE">
        <w:rPr>
          <w:rFonts w:ascii="Times New Roman" w:hAnsi="Times New Roman" w:cs="Times New Roman"/>
          <w:color w:val="000000" w:themeColor="text1"/>
          <w:sz w:val="24"/>
          <w:szCs w:val="24"/>
        </w:rPr>
        <w:t>sequence of</w:t>
      </w:r>
      <w:r w:rsidRPr="007A73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</w:t>
      </w:r>
      <w:r w:rsidR="00011F42" w:rsidRPr="007A73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es, </w:t>
      </w:r>
      <w:r w:rsidRPr="007A73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 </w:t>
      </w:r>
      <w:r w:rsidR="00011F42" w:rsidRPr="007A73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</w:t>
      </w:r>
      <w:r w:rsidR="00FB3476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took</w:t>
      </w:r>
      <w:r w:rsidR="006F43A4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consideration</w:t>
      </w:r>
      <w:r w:rsidR="00011F42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584CC8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oral </w:t>
      </w:r>
      <w:r w:rsidR="00011F42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changes</w:t>
      </w:r>
      <w:r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make predictions</w:t>
      </w:r>
      <w:r w:rsidR="00011F42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84CC8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</w:t>
      </w:r>
      <w:r w:rsidR="00011F42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bine</w:t>
      </w:r>
      <w:r w:rsidR="00584CC8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011F42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NN with LSTM </w:t>
      </w:r>
      <w:r w:rsidR="00011F42" w:rsidRPr="0050597B">
        <w:rPr>
          <w:rFonts w:ascii="TimesNewRomanPSMT" w:hAnsi="TimesNewRomanPSMT" w:cs="TimesNewRomanPSMT"/>
          <w:sz w:val="24"/>
          <w:szCs w:val="24"/>
        </w:rPr>
        <w:t xml:space="preserve">to </w:t>
      </w:r>
      <w:r w:rsidR="00FB3476" w:rsidRPr="0050597B">
        <w:rPr>
          <w:rFonts w:ascii="TimesNewRomanPSMT" w:hAnsi="TimesNewRomanPSMT" w:cs="TimesNewRomanPSMT"/>
          <w:sz w:val="24"/>
          <w:szCs w:val="24"/>
        </w:rPr>
        <w:t xml:space="preserve">determine </w:t>
      </w:r>
      <w:r w:rsidR="00011F42" w:rsidRPr="0050597B">
        <w:rPr>
          <w:rFonts w:ascii="TimesNewRomanPSMT" w:hAnsi="TimesNewRomanPSMT" w:cs="TimesNewRomanPSMT"/>
          <w:sz w:val="24"/>
          <w:szCs w:val="24"/>
        </w:rPr>
        <w:t xml:space="preserve">the time dependencies in images. </w:t>
      </w:r>
      <w:r w:rsidR="00011F42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0484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584CC8" w:rsidRPr="0050597B">
        <w:rPr>
          <w:rFonts w:ascii="Times New Roman" w:hAnsi="Times New Roman" w:cs="Times New Roman"/>
          <w:sz w:val="24"/>
          <w:szCs w:val="24"/>
        </w:rPr>
        <w:t xml:space="preserve">he arterial and venous images are </w:t>
      </w:r>
      <w:r w:rsidR="00FB3476" w:rsidRPr="0050597B">
        <w:rPr>
          <w:rFonts w:ascii="Times New Roman" w:hAnsi="Times New Roman" w:cs="Times New Roman"/>
          <w:sz w:val="24"/>
          <w:szCs w:val="24"/>
        </w:rPr>
        <w:t xml:space="preserve">combined </w:t>
      </w:r>
      <w:r w:rsidR="00584CC8" w:rsidRPr="0050597B">
        <w:rPr>
          <w:rFonts w:ascii="Times New Roman" w:hAnsi="Times New Roman" w:cs="Times New Roman"/>
          <w:sz w:val="24"/>
          <w:szCs w:val="24"/>
        </w:rPr>
        <w:t>as a single image</w:t>
      </w:r>
      <w:r w:rsidR="00576A6B" w:rsidRPr="0050597B">
        <w:rPr>
          <w:rFonts w:ascii="Times New Roman" w:hAnsi="Times New Roman" w:cs="Times New Roman"/>
          <w:sz w:val="24"/>
          <w:szCs w:val="24"/>
        </w:rPr>
        <w:t xml:space="preserve"> dataset</w:t>
      </w:r>
      <w:r w:rsidR="00584CC8" w:rsidRPr="0050597B">
        <w:rPr>
          <w:rFonts w:ascii="Times New Roman" w:hAnsi="Times New Roman" w:cs="Times New Roman"/>
          <w:sz w:val="24"/>
          <w:szCs w:val="24"/>
        </w:rPr>
        <w:t xml:space="preserve"> into the CNN.</w:t>
      </w:r>
    </w:p>
    <w:p w14:paraId="5E4EF772" w14:textId="632611F4" w:rsidR="00937A85" w:rsidRPr="0050597B" w:rsidRDefault="00011F42" w:rsidP="0050597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937A85" w:rsidRPr="0050597B">
        <w:rPr>
          <w:rFonts w:ascii="Times New Roman" w:hAnsi="Times New Roman" w:cs="Times New Roman"/>
          <w:sz w:val="24"/>
          <w:szCs w:val="24"/>
        </w:rPr>
        <w:t xml:space="preserve">he spatial features of </w:t>
      </w:r>
      <w:r w:rsidR="009D4457" w:rsidRPr="0050597B">
        <w:rPr>
          <w:rFonts w:ascii="Times New Roman" w:hAnsi="Times New Roman" w:cs="Times New Roman"/>
          <w:sz w:val="24"/>
          <w:szCs w:val="24"/>
        </w:rPr>
        <w:t xml:space="preserve">input </w:t>
      </w:r>
      <w:r w:rsidR="00937A85" w:rsidRPr="0050597B">
        <w:rPr>
          <w:rFonts w:ascii="Times New Roman" w:hAnsi="Times New Roman" w:cs="Times New Roman"/>
          <w:sz w:val="24"/>
          <w:szCs w:val="24"/>
        </w:rPr>
        <w:t>images taken at 0s, 10s, 20s, 30s and 40s</w:t>
      </w:r>
      <w:r w:rsidR="00A7195F" w:rsidRPr="0050597B">
        <w:rPr>
          <w:rFonts w:ascii="Times New Roman" w:hAnsi="Times New Roman" w:cs="Times New Roman"/>
          <w:sz w:val="24"/>
          <w:szCs w:val="24"/>
        </w:rPr>
        <w:t xml:space="preserve"> (arterial and venous phases)</w:t>
      </w:r>
      <w:r w:rsidR="00937A85" w:rsidRPr="0050597B">
        <w:rPr>
          <w:rFonts w:ascii="Times New Roman" w:hAnsi="Times New Roman" w:cs="Times New Roman"/>
          <w:sz w:val="24"/>
          <w:szCs w:val="24"/>
        </w:rPr>
        <w:t xml:space="preserve"> are extracted using </w:t>
      </w:r>
      <w:r w:rsidR="00576A6B" w:rsidRPr="0050597B">
        <w:rPr>
          <w:rFonts w:ascii="Times New Roman" w:hAnsi="Times New Roman" w:cs="Times New Roman"/>
          <w:sz w:val="24"/>
          <w:szCs w:val="24"/>
        </w:rPr>
        <w:t>a</w:t>
      </w:r>
      <w:r w:rsidR="009D4457" w:rsidRPr="0050597B">
        <w:rPr>
          <w:rFonts w:ascii="Times New Roman" w:hAnsi="Times New Roman" w:cs="Times New Roman"/>
          <w:sz w:val="24"/>
          <w:szCs w:val="24"/>
        </w:rPr>
        <w:t xml:space="preserve"> </w:t>
      </w:r>
      <w:r w:rsidR="00937A85" w:rsidRPr="0050597B">
        <w:rPr>
          <w:rFonts w:ascii="Times New Roman" w:hAnsi="Times New Roman" w:cs="Times New Roman"/>
          <w:sz w:val="24"/>
          <w:szCs w:val="24"/>
        </w:rPr>
        <w:t>CNN architecture</w:t>
      </w:r>
      <w:r w:rsidR="00872D68" w:rsidRPr="0050597B">
        <w:rPr>
          <w:rFonts w:ascii="Times New Roman" w:hAnsi="Times New Roman" w:cs="Times New Roman"/>
          <w:sz w:val="24"/>
          <w:szCs w:val="24"/>
        </w:rPr>
        <w:t xml:space="preserve"> with 5 inputs</w:t>
      </w:r>
      <w:r w:rsidR="009D4457" w:rsidRPr="0085036E">
        <w:rPr>
          <w:rFonts w:ascii="Times New Roman" w:hAnsi="Times New Roman" w:cs="Times New Roman"/>
          <w:sz w:val="24"/>
          <w:szCs w:val="24"/>
        </w:rPr>
        <w:t xml:space="preserve">: </w:t>
      </w:r>
      <w:r w:rsidR="009D4457" w:rsidRPr="007A73AE">
        <w:rPr>
          <w:rFonts w:ascii="Times New Roman" w:hAnsi="Times New Roman" w:cs="Times New Roman"/>
          <w:sz w:val="24"/>
          <w:szCs w:val="24"/>
        </w:rPr>
        <w:t xml:space="preserve">4 convolution layers </w:t>
      </w:r>
      <w:r w:rsidR="009D4457" w:rsidRPr="007A73AE">
        <w:rPr>
          <w:rFonts w:ascii="Times New Roman" w:hAnsi="Times New Roman" w:cs="Times New Roman"/>
          <w:color w:val="000000" w:themeColor="text1"/>
          <w:sz w:val="24"/>
          <w:szCs w:val="24"/>
        </w:rPr>
        <w:t>with a feature map of size (3 x 3), 3 max-pooling layers with a pooling window of size (2 x 2) and a flatten layer</w:t>
      </w:r>
      <w:r w:rsidR="009D4457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677AB4E" w14:textId="468BA258" w:rsidR="00780BA5" w:rsidRPr="0050597B" w:rsidRDefault="00780BA5" w:rsidP="001B57A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eature vectors from each imaging modalities (CHI 0s, CHI 10s, CHI 20s, CHI 30s, CHI 40 s) are concatenated through a merge layer which is followed by </w:t>
      </w:r>
      <w:r w:rsidR="00FE058B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lly connected layer.</w:t>
      </w:r>
      <w:r w:rsidR="00FE058B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4CC8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utput of CNN is passed to the </w:t>
      </w:r>
      <w:r w:rsidR="00011F42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LSTM layer</w:t>
      </w:r>
      <w:r w:rsidR="00584CC8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100 inputs</w:t>
      </w:r>
      <w:r w:rsidR="00792BFE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is followed by a fully connected layer. </w:t>
      </w:r>
    </w:p>
    <w:p w14:paraId="25D40161" w14:textId="41D9B68E" w:rsidR="00603651" w:rsidRPr="0050597B" w:rsidRDefault="00792BFE" w:rsidP="005059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eatures vectors </w:t>
      </w:r>
      <w:r w:rsidR="00FA2572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two models </w:t>
      </w:r>
      <w:r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concatenated </w:t>
      </w:r>
      <w:r w:rsidR="00FA2572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through a merge layer. The last layer is a fully connected layer with three outputs, corresponding to the three diagnosis classes.</w:t>
      </w:r>
      <w:r w:rsidR="00FB3476" w:rsidRPr="0050597B">
        <w:rPr>
          <w:rFonts w:ascii="Times New Roman" w:hAnsi="Times New Roman" w:cs="Times New Roman"/>
          <w:sz w:val="24"/>
          <w:szCs w:val="24"/>
        </w:rPr>
        <w:t xml:space="preserve"> </w:t>
      </w:r>
      <w:r w:rsidR="00603651" w:rsidRPr="0050597B">
        <w:rPr>
          <w:rFonts w:ascii="Times New Roman" w:hAnsi="Times New Roman" w:cs="Times New Roman"/>
          <w:sz w:val="24"/>
          <w:szCs w:val="24"/>
        </w:rPr>
        <w:t xml:space="preserve">The parameters of the method are </w:t>
      </w:r>
      <w:r w:rsidR="00FB3476" w:rsidRPr="0050597B">
        <w:rPr>
          <w:rFonts w:ascii="Times New Roman" w:hAnsi="Times New Roman" w:cs="Times New Roman"/>
          <w:sz w:val="24"/>
          <w:szCs w:val="24"/>
        </w:rPr>
        <w:t xml:space="preserve">presented </w:t>
      </w:r>
      <w:r w:rsidR="00D64DDE" w:rsidRPr="0050597B">
        <w:rPr>
          <w:rFonts w:ascii="Times New Roman" w:hAnsi="Times New Roman" w:cs="Times New Roman"/>
          <w:sz w:val="24"/>
          <w:szCs w:val="24"/>
        </w:rPr>
        <w:t>in S1 Table</w:t>
      </w:r>
      <w:r w:rsidR="00603651" w:rsidRPr="0050597B">
        <w:rPr>
          <w:rFonts w:ascii="Times New Roman" w:hAnsi="Times New Roman" w:cs="Times New Roman"/>
          <w:sz w:val="24"/>
          <w:szCs w:val="24"/>
        </w:rPr>
        <w:t>.</w:t>
      </w:r>
    </w:p>
    <w:p w14:paraId="5145B9B5" w14:textId="397A25C3" w:rsidR="00A165B8" w:rsidRDefault="00A165B8" w:rsidP="00FE058B">
      <w:pPr>
        <w:rPr>
          <w:rFonts w:ascii="Times New Roman" w:hAnsi="Times New Roman" w:cs="Times New Roman"/>
          <w:b/>
          <w:sz w:val="24"/>
          <w:szCs w:val="24"/>
        </w:rPr>
      </w:pPr>
    </w:p>
    <w:p w14:paraId="1E0770A6" w14:textId="77777777" w:rsidR="007A73AE" w:rsidRPr="0085036E" w:rsidRDefault="007A73AE" w:rsidP="00FE058B">
      <w:pPr>
        <w:rPr>
          <w:rFonts w:ascii="Times New Roman" w:hAnsi="Times New Roman" w:cs="Times New Roman"/>
          <w:b/>
          <w:sz w:val="24"/>
          <w:szCs w:val="24"/>
        </w:rPr>
      </w:pPr>
    </w:p>
    <w:p w14:paraId="7AF23BED" w14:textId="1FFED5EF" w:rsidR="00FE058B" w:rsidRPr="007A73AE" w:rsidRDefault="00253CC6" w:rsidP="00FE05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</w:t>
      </w:r>
      <w:r w:rsidRPr="00732310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03651" w:rsidRPr="00732310">
        <w:rPr>
          <w:rFonts w:ascii="Times New Roman" w:hAnsi="Times New Roman" w:cs="Times New Roman"/>
          <w:bCs/>
          <w:sz w:val="24"/>
          <w:szCs w:val="24"/>
        </w:rPr>
        <w:t>Table</w:t>
      </w:r>
      <w:r w:rsidR="00FE058B" w:rsidRPr="005C1B28">
        <w:rPr>
          <w:rFonts w:ascii="Times New Roman" w:hAnsi="Times New Roman" w:cs="Times New Roman"/>
          <w:bCs/>
          <w:sz w:val="24"/>
          <w:szCs w:val="24"/>
        </w:rPr>
        <w:t>.</w:t>
      </w:r>
      <w:r w:rsidR="00FE058B" w:rsidRPr="007A73AE">
        <w:rPr>
          <w:rFonts w:ascii="Times New Roman" w:hAnsi="Times New Roman" w:cs="Times New Roman"/>
          <w:sz w:val="24"/>
          <w:szCs w:val="24"/>
        </w:rPr>
        <w:t xml:space="preserve"> Parameters of the proposed CNN-LSTM architecture</w:t>
      </w:r>
    </w:p>
    <w:tbl>
      <w:tblPr>
        <w:tblStyle w:val="TableGrid"/>
        <w:tblW w:w="5182" w:type="pct"/>
        <w:jc w:val="center"/>
        <w:tblLook w:val="04A0" w:firstRow="1" w:lastRow="0" w:firstColumn="1" w:lastColumn="0" w:noHBand="0" w:noVBand="1"/>
      </w:tblPr>
      <w:tblGrid>
        <w:gridCol w:w="783"/>
        <w:gridCol w:w="1205"/>
        <w:gridCol w:w="772"/>
        <w:gridCol w:w="694"/>
        <w:gridCol w:w="772"/>
        <w:gridCol w:w="694"/>
        <w:gridCol w:w="772"/>
        <w:gridCol w:w="772"/>
        <w:gridCol w:w="694"/>
        <w:gridCol w:w="583"/>
        <w:gridCol w:w="783"/>
        <w:gridCol w:w="583"/>
        <w:gridCol w:w="583"/>
      </w:tblGrid>
      <w:tr w:rsidR="007A73AE" w:rsidRPr="0050597B" w14:paraId="3393E883" w14:textId="77777777" w:rsidTr="0050597B">
        <w:trPr>
          <w:jc w:val="center"/>
        </w:trPr>
        <w:tc>
          <w:tcPr>
            <w:tcW w:w="404" w:type="pct"/>
            <w:vAlign w:val="center"/>
          </w:tcPr>
          <w:p w14:paraId="39F1F7DF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s</w:t>
            </w:r>
          </w:p>
        </w:tc>
        <w:tc>
          <w:tcPr>
            <w:tcW w:w="622" w:type="pct"/>
            <w:vAlign w:val="center"/>
          </w:tcPr>
          <w:p w14:paraId="12BEFAC2" w14:textId="77777777" w:rsidR="00101973" w:rsidRPr="0050597B" w:rsidRDefault="005F3E4C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yers</w:t>
            </w:r>
            <w:r w:rsidR="00E74B7B"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  <w:p w14:paraId="43A6A8A9" w14:textId="77777777" w:rsidR="00E74B7B" w:rsidRPr="0050597B" w:rsidRDefault="00E74B7B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98" w:type="pct"/>
            <w:vAlign w:val="center"/>
          </w:tcPr>
          <w:p w14:paraId="6BA14078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1</w:t>
            </w:r>
          </w:p>
        </w:tc>
        <w:tc>
          <w:tcPr>
            <w:tcW w:w="358" w:type="pct"/>
            <w:vAlign w:val="center"/>
          </w:tcPr>
          <w:p w14:paraId="24333D12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1</w:t>
            </w:r>
          </w:p>
        </w:tc>
        <w:tc>
          <w:tcPr>
            <w:tcW w:w="398" w:type="pct"/>
            <w:vAlign w:val="center"/>
          </w:tcPr>
          <w:p w14:paraId="5CBAB095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2</w:t>
            </w:r>
          </w:p>
        </w:tc>
        <w:tc>
          <w:tcPr>
            <w:tcW w:w="358" w:type="pct"/>
            <w:vAlign w:val="center"/>
          </w:tcPr>
          <w:p w14:paraId="01152431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2</w:t>
            </w:r>
          </w:p>
        </w:tc>
        <w:tc>
          <w:tcPr>
            <w:tcW w:w="398" w:type="pct"/>
            <w:vAlign w:val="center"/>
          </w:tcPr>
          <w:p w14:paraId="231A1A09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3</w:t>
            </w:r>
          </w:p>
        </w:tc>
        <w:tc>
          <w:tcPr>
            <w:tcW w:w="398" w:type="pct"/>
            <w:vAlign w:val="center"/>
          </w:tcPr>
          <w:p w14:paraId="3B658185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4</w:t>
            </w:r>
          </w:p>
        </w:tc>
        <w:tc>
          <w:tcPr>
            <w:tcW w:w="358" w:type="pct"/>
            <w:vAlign w:val="center"/>
          </w:tcPr>
          <w:p w14:paraId="40269DC6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3</w:t>
            </w:r>
          </w:p>
        </w:tc>
        <w:tc>
          <w:tcPr>
            <w:tcW w:w="301" w:type="pct"/>
            <w:vAlign w:val="center"/>
          </w:tcPr>
          <w:p w14:paraId="247F9DFB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1</w:t>
            </w:r>
          </w:p>
        </w:tc>
        <w:tc>
          <w:tcPr>
            <w:tcW w:w="404" w:type="pct"/>
            <w:vAlign w:val="center"/>
          </w:tcPr>
          <w:p w14:paraId="4EDC72FC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TM</w:t>
            </w:r>
          </w:p>
        </w:tc>
        <w:tc>
          <w:tcPr>
            <w:tcW w:w="301" w:type="pct"/>
            <w:vAlign w:val="center"/>
          </w:tcPr>
          <w:p w14:paraId="7A340E5A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2</w:t>
            </w:r>
          </w:p>
        </w:tc>
        <w:tc>
          <w:tcPr>
            <w:tcW w:w="301" w:type="pct"/>
            <w:vAlign w:val="center"/>
          </w:tcPr>
          <w:p w14:paraId="3A17869C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3</w:t>
            </w:r>
          </w:p>
        </w:tc>
      </w:tr>
      <w:tr w:rsidR="007A73AE" w:rsidRPr="0050597B" w14:paraId="0B051F2F" w14:textId="77777777" w:rsidTr="0050597B">
        <w:trPr>
          <w:jc w:val="center"/>
        </w:trPr>
        <w:tc>
          <w:tcPr>
            <w:tcW w:w="404" w:type="pct"/>
            <w:vMerge w:val="restart"/>
            <w:vAlign w:val="center"/>
          </w:tcPr>
          <w:p w14:paraId="4C4BBB43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DI, GRAY</w:t>
            </w:r>
          </w:p>
          <w:p w14:paraId="105BD2BC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RTE</w:t>
            </w:r>
          </w:p>
        </w:tc>
        <w:tc>
          <w:tcPr>
            <w:tcW w:w="622" w:type="pct"/>
            <w:vAlign w:val="center"/>
          </w:tcPr>
          <w:p w14:paraId="2DB01E29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Kernel</w:t>
            </w:r>
          </w:p>
        </w:tc>
        <w:tc>
          <w:tcPr>
            <w:tcW w:w="398" w:type="pct"/>
            <w:vAlign w:val="center"/>
          </w:tcPr>
          <w:p w14:paraId="5881D6A5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08146A49" w14:textId="77777777" w:rsidR="00101973" w:rsidRPr="0050597B" w:rsidRDefault="003622E0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98" w:type="pct"/>
            <w:vAlign w:val="center"/>
          </w:tcPr>
          <w:p w14:paraId="123E2D0B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7652AD26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2*2</w:t>
            </w:r>
          </w:p>
        </w:tc>
        <w:tc>
          <w:tcPr>
            <w:tcW w:w="398" w:type="pct"/>
            <w:vAlign w:val="center"/>
          </w:tcPr>
          <w:p w14:paraId="5CC986CF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98" w:type="pct"/>
            <w:vAlign w:val="center"/>
          </w:tcPr>
          <w:p w14:paraId="3A45A4B7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1CCCE171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2*2</w:t>
            </w:r>
          </w:p>
        </w:tc>
        <w:tc>
          <w:tcPr>
            <w:tcW w:w="301" w:type="pct"/>
            <w:vAlign w:val="center"/>
          </w:tcPr>
          <w:p w14:paraId="7AF1612C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4" w:type="pct"/>
            <w:vAlign w:val="center"/>
          </w:tcPr>
          <w:p w14:paraId="1929CCDF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pct"/>
            <w:vAlign w:val="center"/>
          </w:tcPr>
          <w:p w14:paraId="73A55276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pct"/>
            <w:vAlign w:val="center"/>
          </w:tcPr>
          <w:p w14:paraId="285975B3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A73AE" w:rsidRPr="0050597B" w14:paraId="1CAECF05" w14:textId="77777777" w:rsidTr="0050597B">
        <w:trPr>
          <w:jc w:val="center"/>
        </w:trPr>
        <w:tc>
          <w:tcPr>
            <w:tcW w:w="404" w:type="pct"/>
            <w:vMerge/>
            <w:vAlign w:val="center"/>
          </w:tcPr>
          <w:p w14:paraId="5E8A08AB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vAlign w:val="center"/>
          </w:tcPr>
          <w:p w14:paraId="707B639B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</w:p>
        </w:tc>
        <w:tc>
          <w:tcPr>
            <w:tcW w:w="398" w:type="pct"/>
            <w:vAlign w:val="center"/>
          </w:tcPr>
          <w:p w14:paraId="48A92932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8" w:type="pct"/>
            <w:vAlign w:val="center"/>
          </w:tcPr>
          <w:p w14:paraId="1C9E2E9F" w14:textId="77777777" w:rsidR="00101973" w:rsidRPr="0050597B" w:rsidRDefault="003622E0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8" w:type="pct"/>
            <w:vAlign w:val="center"/>
          </w:tcPr>
          <w:p w14:paraId="7B6F39DD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8" w:type="pct"/>
            <w:vAlign w:val="center"/>
          </w:tcPr>
          <w:p w14:paraId="750BC4A6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8" w:type="pct"/>
            <w:vAlign w:val="center"/>
          </w:tcPr>
          <w:p w14:paraId="5F840DC3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98" w:type="pct"/>
            <w:vAlign w:val="center"/>
          </w:tcPr>
          <w:p w14:paraId="6810DC9C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58" w:type="pct"/>
            <w:vAlign w:val="center"/>
          </w:tcPr>
          <w:p w14:paraId="69EC46A7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01" w:type="pct"/>
            <w:vAlign w:val="center"/>
          </w:tcPr>
          <w:p w14:paraId="285F69C8" w14:textId="77777777" w:rsidR="00101973" w:rsidRPr="0050597B" w:rsidRDefault="003622E0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404" w:type="pct"/>
            <w:vAlign w:val="center"/>
          </w:tcPr>
          <w:p w14:paraId="6F69F3D2" w14:textId="77777777" w:rsidR="00101973" w:rsidRPr="0050597B" w:rsidRDefault="00101973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pct"/>
            <w:vAlign w:val="center"/>
          </w:tcPr>
          <w:p w14:paraId="4EBBBB25" w14:textId="77777777" w:rsidR="00101973" w:rsidRPr="0050597B" w:rsidRDefault="003622E0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01" w:type="pct"/>
            <w:vAlign w:val="center"/>
          </w:tcPr>
          <w:p w14:paraId="13075E06" w14:textId="77777777" w:rsidR="00101973" w:rsidRPr="0050597B" w:rsidRDefault="003622E0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73AE" w:rsidRPr="0050597B" w14:paraId="0BCCED8B" w14:textId="77777777" w:rsidTr="0050597B">
        <w:trPr>
          <w:trHeight w:val="575"/>
          <w:jc w:val="center"/>
        </w:trPr>
        <w:tc>
          <w:tcPr>
            <w:tcW w:w="404" w:type="pct"/>
            <w:vMerge w:val="restart"/>
            <w:vAlign w:val="center"/>
          </w:tcPr>
          <w:p w14:paraId="7948A730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I 0</w:t>
            </w:r>
          </w:p>
          <w:p w14:paraId="7342DB5D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I10</w:t>
            </w:r>
          </w:p>
          <w:p w14:paraId="66E67399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I20</w:t>
            </w:r>
          </w:p>
          <w:p w14:paraId="31ED9551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I30</w:t>
            </w:r>
          </w:p>
          <w:p w14:paraId="02860B03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I40</w:t>
            </w:r>
          </w:p>
        </w:tc>
        <w:tc>
          <w:tcPr>
            <w:tcW w:w="622" w:type="pct"/>
            <w:vAlign w:val="center"/>
          </w:tcPr>
          <w:p w14:paraId="6B61299C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Kernel</w:t>
            </w:r>
          </w:p>
        </w:tc>
        <w:tc>
          <w:tcPr>
            <w:tcW w:w="398" w:type="pct"/>
            <w:vAlign w:val="center"/>
          </w:tcPr>
          <w:p w14:paraId="0986365F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7CE085E4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98" w:type="pct"/>
            <w:vAlign w:val="center"/>
          </w:tcPr>
          <w:p w14:paraId="4C7D828C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0606257B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2*2</w:t>
            </w:r>
          </w:p>
        </w:tc>
        <w:tc>
          <w:tcPr>
            <w:tcW w:w="398" w:type="pct"/>
            <w:vAlign w:val="center"/>
          </w:tcPr>
          <w:p w14:paraId="34D89363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98" w:type="pct"/>
            <w:vAlign w:val="center"/>
          </w:tcPr>
          <w:p w14:paraId="739AFD2D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*3</w:t>
            </w:r>
          </w:p>
        </w:tc>
        <w:tc>
          <w:tcPr>
            <w:tcW w:w="358" w:type="pct"/>
            <w:vAlign w:val="center"/>
          </w:tcPr>
          <w:p w14:paraId="1BEF9ABD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2*2</w:t>
            </w:r>
          </w:p>
        </w:tc>
        <w:tc>
          <w:tcPr>
            <w:tcW w:w="301" w:type="pct"/>
            <w:vAlign w:val="center"/>
          </w:tcPr>
          <w:p w14:paraId="52101402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4" w:type="pct"/>
            <w:vAlign w:val="center"/>
          </w:tcPr>
          <w:p w14:paraId="4DDC7847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pct"/>
            <w:vAlign w:val="center"/>
          </w:tcPr>
          <w:p w14:paraId="1DFF16AF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pct"/>
            <w:vAlign w:val="center"/>
          </w:tcPr>
          <w:p w14:paraId="5E15F7B6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A73AE" w:rsidRPr="0050597B" w14:paraId="0EC30384" w14:textId="77777777" w:rsidTr="0050597B">
        <w:trPr>
          <w:jc w:val="center"/>
        </w:trPr>
        <w:tc>
          <w:tcPr>
            <w:tcW w:w="404" w:type="pct"/>
            <w:vMerge/>
            <w:vAlign w:val="center"/>
          </w:tcPr>
          <w:p w14:paraId="4FC19A9A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vAlign w:val="center"/>
          </w:tcPr>
          <w:p w14:paraId="5154ED1F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</w:p>
        </w:tc>
        <w:tc>
          <w:tcPr>
            <w:tcW w:w="398" w:type="pct"/>
            <w:vAlign w:val="center"/>
          </w:tcPr>
          <w:p w14:paraId="42199CAC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8" w:type="pct"/>
            <w:vAlign w:val="center"/>
          </w:tcPr>
          <w:p w14:paraId="6B9C473A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8" w:type="pct"/>
            <w:vAlign w:val="center"/>
          </w:tcPr>
          <w:p w14:paraId="6565669E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8" w:type="pct"/>
            <w:vAlign w:val="center"/>
          </w:tcPr>
          <w:p w14:paraId="7E1EA0A0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8" w:type="pct"/>
            <w:vAlign w:val="center"/>
          </w:tcPr>
          <w:p w14:paraId="7805032C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98" w:type="pct"/>
            <w:vAlign w:val="center"/>
          </w:tcPr>
          <w:p w14:paraId="7357A24C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58" w:type="pct"/>
            <w:vAlign w:val="center"/>
          </w:tcPr>
          <w:p w14:paraId="03FA2C6F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01" w:type="pct"/>
            <w:vAlign w:val="center"/>
          </w:tcPr>
          <w:p w14:paraId="2F874450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04" w:type="pct"/>
            <w:vAlign w:val="center"/>
          </w:tcPr>
          <w:p w14:paraId="73548E6C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01" w:type="pct"/>
            <w:vAlign w:val="center"/>
          </w:tcPr>
          <w:p w14:paraId="0DE8AB84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01" w:type="pct"/>
            <w:vAlign w:val="center"/>
          </w:tcPr>
          <w:p w14:paraId="3208982F" w14:textId="77777777" w:rsidR="00C828CB" w:rsidRPr="0050597B" w:rsidRDefault="00C828CB" w:rsidP="00505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39A8F68" w14:textId="1FDBCCBC" w:rsidR="00693839" w:rsidRPr="00B40AF1" w:rsidRDefault="00693839" w:rsidP="00693839">
      <w:pPr>
        <w:rPr>
          <w:rFonts w:ascii="Times New Roman" w:hAnsi="Times New Roman" w:cs="Times New Roman"/>
          <w:sz w:val="24"/>
          <w:szCs w:val="24"/>
        </w:rPr>
      </w:pPr>
      <w:r w:rsidRPr="00B40AF1">
        <w:rPr>
          <w:rFonts w:ascii="Times New Roman" w:hAnsi="Times New Roman" w:cs="Times New Roman"/>
          <w:sz w:val="24"/>
          <w:szCs w:val="24"/>
        </w:rPr>
        <w:t>Conv: convolutional layer</w:t>
      </w:r>
      <w:r>
        <w:rPr>
          <w:rFonts w:ascii="Times New Roman" w:hAnsi="Times New Roman" w:cs="Times New Roman"/>
          <w:sz w:val="24"/>
          <w:szCs w:val="24"/>
        </w:rPr>
        <w:t>; Pool: pooling layer; FC: fully connec</w:t>
      </w:r>
      <w:r w:rsidR="006C2D1E">
        <w:rPr>
          <w:rFonts w:ascii="Times New Roman" w:hAnsi="Times New Roman" w:cs="Times New Roman"/>
          <w:sz w:val="24"/>
          <w:szCs w:val="24"/>
        </w:rPr>
        <w:t xml:space="preserve">ted layer; LSTM: long </w:t>
      </w:r>
      <w:r w:rsidR="00ED6D55">
        <w:rPr>
          <w:rFonts w:ascii="Times New Roman" w:hAnsi="Times New Roman" w:cs="Times New Roman"/>
          <w:sz w:val="24"/>
          <w:szCs w:val="24"/>
        </w:rPr>
        <w:t>short</w:t>
      </w:r>
      <w:r w:rsidR="006C2D1E">
        <w:rPr>
          <w:rFonts w:ascii="Times New Roman" w:hAnsi="Times New Roman" w:cs="Times New Roman"/>
          <w:sz w:val="24"/>
          <w:szCs w:val="24"/>
        </w:rPr>
        <w:t>-</w:t>
      </w:r>
      <w:r w:rsidR="00ED6D55">
        <w:rPr>
          <w:rFonts w:ascii="Times New Roman" w:hAnsi="Times New Roman" w:cs="Times New Roman"/>
          <w:sz w:val="24"/>
          <w:szCs w:val="24"/>
        </w:rPr>
        <w:t xml:space="preserve"> term</w:t>
      </w:r>
      <w:r>
        <w:rPr>
          <w:rFonts w:ascii="Times New Roman" w:hAnsi="Times New Roman" w:cs="Times New Roman"/>
          <w:sz w:val="24"/>
          <w:szCs w:val="24"/>
        </w:rPr>
        <w:t xml:space="preserve"> memory.</w:t>
      </w:r>
    </w:p>
    <w:p w14:paraId="6A6A9A85" w14:textId="77777777" w:rsidR="00603651" w:rsidRPr="0050597B" w:rsidRDefault="00603651">
      <w:pPr>
        <w:rPr>
          <w:rFonts w:ascii="Times New Roman" w:hAnsi="Times New Roman" w:cs="Times New Roman"/>
          <w:b/>
          <w:sz w:val="24"/>
          <w:szCs w:val="24"/>
        </w:rPr>
      </w:pPr>
    </w:p>
    <w:p w14:paraId="0AD2BC89" w14:textId="7921A59B" w:rsidR="00603651" w:rsidRPr="00AD3F17" w:rsidRDefault="00603651" w:rsidP="0060365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The detailed architecture of the pro</w:t>
      </w:r>
      <w:r w:rsidR="00D64DDE" w:rsidRPr="0050597B">
        <w:rPr>
          <w:rFonts w:ascii="Times New Roman" w:hAnsi="Times New Roman" w:cs="Times New Roman"/>
          <w:color w:val="000000" w:themeColor="text1"/>
          <w:sz w:val="24"/>
          <w:szCs w:val="24"/>
        </w:rPr>
        <w:t>posed method is</w:t>
      </w:r>
      <w:r w:rsidR="00C80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</w:t>
      </w:r>
      <w:r w:rsidR="00D64DDE" w:rsidRPr="00C80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B44BC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D3F1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25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</w:t>
      </w:r>
      <w:r w:rsidRPr="00AD3F1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DE2D559" w14:textId="00D55748" w:rsidR="00214D62" w:rsidRPr="00732310" w:rsidRDefault="00253CC6" w:rsidP="00214D6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32310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Fig</w:t>
      </w:r>
      <w:r w:rsidR="00214D62" w:rsidRPr="00732310">
        <w:rPr>
          <w:rFonts w:ascii="Times New Roman" w:hAnsi="Times New Roman" w:cs="Times New Roman"/>
          <w:bCs/>
          <w:sz w:val="24"/>
          <w:szCs w:val="24"/>
        </w:rPr>
        <w:t>.</w:t>
      </w:r>
      <w:r w:rsidR="00214D62" w:rsidRPr="007A73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4D62" w:rsidRPr="00732310">
        <w:rPr>
          <w:rFonts w:ascii="Times New Roman" w:hAnsi="Times New Roman" w:cs="Times New Roman"/>
          <w:bCs/>
          <w:sz w:val="24"/>
          <w:szCs w:val="24"/>
        </w:rPr>
        <w:t>Detailed architecture</w:t>
      </w:r>
      <w:r w:rsidR="00F96E88" w:rsidRPr="00732310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A93199" w:rsidRPr="00732310">
        <w:rPr>
          <w:rFonts w:ascii="Times New Roman" w:hAnsi="Times New Roman" w:cs="Times New Roman"/>
          <w:bCs/>
          <w:sz w:val="24"/>
          <w:szCs w:val="24"/>
        </w:rPr>
        <w:t xml:space="preserve">multiple input </w:t>
      </w:r>
      <w:r w:rsidR="00F96E88" w:rsidRPr="00732310">
        <w:rPr>
          <w:rFonts w:ascii="Times New Roman" w:hAnsi="Times New Roman" w:cs="Times New Roman"/>
          <w:bCs/>
          <w:sz w:val="24"/>
          <w:szCs w:val="24"/>
        </w:rPr>
        <w:t>CNN-LSTM model</w:t>
      </w:r>
      <w:r w:rsidR="00A93199" w:rsidRPr="00732310">
        <w:rPr>
          <w:rFonts w:ascii="Times New Roman" w:hAnsi="Times New Roman" w:cs="Times New Roman"/>
          <w:bCs/>
          <w:sz w:val="24"/>
          <w:szCs w:val="24"/>
        </w:rPr>
        <w:t>.</w:t>
      </w:r>
    </w:p>
    <w:p w14:paraId="1196491F" w14:textId="1A508EC7" w:rsidR="0057403B" w:rsidRPr="0050597B" w:rsidRDefault="001377FE" w:rsidP="0057403B">
      <w:r>
        <w:rPr>
          <w:noProof/>
        </w:rPr>
        <w:drawing>
          <wp:inline distT="0" distB="0" distL="0" distR="0" wp14:anchorId="080206A0" wp14:editId="109AB64E">
            <wp:extent cx="3363595" cy="221043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3595" cy="221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F1D69" w14:textId="77777777" w:rsidR="00BD0585" w:rsidRPr="0050597B" w:rsidRDefault="00BD0585" w:rsidP="0050597B">
      <w:pPr>
        <w:spacing w:line="480" w:lineRule="auto"/>
        <w:rPr>
          <w:rFonts w:ascii="NimbusRomNo9L-Regu" w:hAnsi="NimbusRomNo9L-Regu" w:cs="NimbusRomNo9L-Regu"/>
        </w:rPr>
      </w:pPr>
    </w:p>
    <w:sectPr w:rsidR="00BD0585" w:rsidRPr="0050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263AB"/>
    <w:multiLevelType w:val="hybridMultilevel"/>
    <w:tmpl w:val="AB3EF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125893"/>
    <w:multiLevelType w:val="hybridMultilevel"/>
    <w:tmpl w:val="FC0CE01A"/>
    <w:lvl w:ilvl="0" w:tplc="9D0423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20C"/>
    <w:rsid w:val="00011F42"/>
    <w:rsid w:val="000503C5"/>
    <w:rsid w:val="00053923"/>
    <w:rsid w:val="000E3254"/>
    <w:rsid w:val="00101973"/>
    <w:rsid w:val="0013629C"/>
    <w:rsid w:val="001377FE"/>
    <w:rsid w:val="00173849"/>
    <w:rsid w:val="001B57AD"/>
    <w:rsid w:val="0020120C"/>
    <w:rsid w:val="00214D62"/>
    <w:rsid w:val="002255EA"/>
    <w:rsid w:val="00253CC6"/>
    <w:rsid w:val="003622E0"/>
    <w:rsid w:val="0038488B"/>
    <w:rsid w:val="003A671F"/>
    <w:rsid w:val="003B44F6"/>
    <w:rsid w:val="003F2128"/>
    <w:rsid w:val="0045298B"/>
    <w:rsid w:val="004A5687"/>
    <w:rsid w:val="004C4FA6"/>
    <w:rsid w:val="00501FF7"/>
    <w:rsid w:val="0050597B"/>
    <w:rsid w:val="005203B1"/>
    <w:rsid w:val="0057403B"/>
    <w:rsid w:val="00576A6B"/>
    <w:rsid w:val="00584CC8"/>
    <w:rsid w:val="005B4566"/>
    <w:rsid w:val="005C0B65"/>
    <w:rsid w:val="005C141B"/>
    <w:rsid w:val="005C1B28"/>
    <w:rsid w:val="005F3E4C"/>
    <w:rsid w:val="005F6A76"/>
    <w:rsid w:val="006034D5"/>
    <w:rsid w:val="00603651"/>
    <w:rsid w:val="00623EA7"/>
    <w:rsid w:val="00627EB5"/>
    <w:rsid w:val="00666E15"/>
    <w:rsid w:val="00693839"/>
    <w:rsid w:val="006C2D1E"/>
    <w:rsid w:val="006D0E17"/>
    <w:rsid w:val="006F43A4"/>
    <w:rsid w:val="00732310"/>
    <w:rsid w:val="00780BA5"/>
    <w:rsid w:val="00792BFE"/>
    <w:rsid w:val="007A73AE"/>
    <w:rsid w:val="00804B4A"/>
    <w:rsid w:val="0085036E"/>
    <w:rsid w:val="0085533E"/>
    <w:rsid w:val="00872D68"/>
    <w:rsid w:val="008A515A"/>
    <w:rsid w:val="00937A85"/>
    <w:rsid w:val="00941911"/>
    <w:rsid w:val="009C1DCA"/>
    <w:rsid w:val="009D4457"/>
    <w:rsid w:val="009E3579"/>
    <w:rsid w:val="00A042E2"/>
    <w:rsid w:val="00A165B8"/>
    <w:rsid w:val="00A40330"/>
    <w:rsid w:val="00A43687"/>
    <w:rsid w:val="00A50484"/>
    <w:rsid w:val="00A7195F"/>
    <w:rsid w:val="00A834D2"/>
    <w:rsid w:val="00A93199"/>
    <w:rsid w:val="00AD0850"/>
    <w:rsid w:val="00AD3F17"/>
    <w:rsid w:val="00B11AEA"/>
    <w:rsid w:val="00B44BC6"/>
    <w:rsid w:val="00B741B8"/>
    <w:rsid w:val="00BD0585"/>
    <w:rsid w:val="00BD5A45"/>
    <w:rsid w:val="00BE5F8A"/>
    <w:rsid w:val="00BF2D67"/>
    <w:rsid w:val="00BF78C2"/>
    <w:rsid w:val="00C41B46"/>
    <w:rsid w:val="00C635FE"/>
    <w:rsid w:val="00C80848"/>
    <w:rsid w:val="00C828CB"/>
    <w:rsid w:val="00CA3D5C"/>
    <w:rsid w:val="00CA5A76"/>
    <w:rsid w:val="00CC2FC5"/>
    <w:rsid w:val="00CD0123"/>
    <w:rsid w:val="00D64DDE"/>
    <w:rsid w:val="00D7069A"/>
    <w:rsid w:val="00E35EDC"/>
    <w:rsid w:val="00E37A35"/>
    <w:rsid w:val="00E74B7B"/>
    <w:rsid w:val="00E75767"/>
    <w:rsid w:val="00E80581"/>
    <w:rsid w:val="00EB3843"/>
    <w:rsid w:val="00EB6D6F"/>
    <w:rsid w:val="00ED6D55"/>
    <w:rsid w:val="00EF5FFF"/>
    <w:rsid w:val="00F02C73"/>
    <w:rsid w:val="00F20E53"/>
    <w:rsid w:val="00F57554"/>
    <w:rsid w:val="00F80298"/>
    <w:rsid w:val="00F96E88"/>
    <w:rsid w:val="00FA2572"/>
    <w:rsid w:val="00FB3476"/>
    <w:rsid w:val="00FD77C4"/>
    <w:rsid w:val="00FE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4CAF2"/>
  <w15:chartTrackingRefBased/>
  <w15:docId w15:val="{AA65C5A4-3AC2-4980-BC59-C30A529C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6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5FE"/>
    <w:pPr>
      <w:ind w:left="720"/>
      <w:contextualSpacing/>
    </w:pPr>
  </w:style>
  <w:style w:type="table" w:styleId="TableGrid">
    <w:name w:val="Table Grid"/>
    <w:basedOn w:val="TableNormal"/>
    <w:uiPriority w:val="39"/>
    <w:rsid w:val="00FE0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80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56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A568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5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58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F6A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</dc:creator>
  <cp:keywords/>
  <dc:description/>
  <cp:lastModifiedBy>chn off35</cp:lastModifiedBy>
  <cp:revision>12</cp:revision>
  <dcterms:created xsi:type="dcterms:W3CDTF">2020-09-03T02:18:00Z</dcterms:created>
  <dcterms:modified xsi:type="dcterms:W3CDTF">2021-06-16T18:00:00Z</dcterms:modified>
</cp:coreProperties>
</file>